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EE700" w14:textId="1C22B0B8" w:rsidR="00C10276" w:rsidRPr="00C73728" w:rsidRDefault="00B3673B" w:rsidP="00C10276">
      <w:pPr>
        <w:widowControl w:val="0"/>
        <w:suppressAutoHyphens/>
        <w:spacing w:after="0" w:line="240" w:lineRule="auto"/>
        <w:rPr>
          <w:rFonts w:ascii="Times New Roman" w:hAnsi="Times New Roman" w:cs="Times New Roman"/>
          <w:b/>
          <w:snapToGrid w:val="0"/>
          <w:spacing w:val="-2"/>
          <w:sz w:val="24"/>
          <w:szCs w:val="24"/>
          <w:lang w:val="en-US" w:eastAsia="ja-JP"/>
        </w:rPr>
      </w:pPr>
      <w:r w:rsidRPr="00C73728">
        <w:rPr>
          <w:rFonts w:ascii="Times New Roman" w:hAnsi="Times New Roman" w:cs="Times New Roman"/>
          <w:b/>
          <w:snapToGrid w:val="0"/>
          <w:spacing w:val="-2"/>
          <w:sz w:val="24"/>
          <w:szCs w:val="24"/>
          <w:lang w:val="en-US" w:eastAsia="ja-JP"/>
        </w:rPr>
        <w:t>Appendix 1</w:t>
      </w:r>
      <w:r w:rsidR="004B6D73" w:rsidRPr="00C73728">
        <w:rPr>
          <w:rFonts w:ascii="Times New Roman" w:hAnsi="Times New Roman" w:cs="Times New Roman"/>
          <w:b/>
          <w:snapToGrid w:val="0"/>
          <w:spacing w:val="-2"/>
          <w:sz w:val="24"/>
          <w:szCs w:val="24"/>
          <w:lang w:val="en-US" w:eastAsia="ja-JP"/>
        </w:rPr>
        <w:t xml:space="preserve"> </w:t>
      </w:r>
      <w:r w:rsidR="004B6D73" w:rsidRPr="00C73728">
        <w:rPr>
          <w:rFonts w:ascii="Times New Roman" w:hAnsi="Times New Roman" w:cs="Times New Roman"/>
          <w:b/>
          <w:snapToGrid w:val="0"/>
          <w:spacing w:val="-2"/>
          <w:sz w:val="24"/>
          <w:szCs w:val="24"/>
          <w:lang w:val="en-US" w:eastAsia="ja-JP"/>
        </w:rPr>
        <w:t>CIDI Psychosis Module included questions about six PE types</w:t>
      </w:r>
    </w:p>
    <w:p w14:paraId="79E24B72" w14:textId="77777777" w:rsidR="00B9260E" w:rsidRPr="00FC3D6E" w:rsidRDefault="00B9260E" w:rsidP="00C10276">
      <w:pPr>
        <w:widowControl w:val="0"/>
        <w:suppressAutoHyphens/>
        <w:spacing w:after="0" w:line="240" w:lineRule="auto"/>
        <w:rPr>
          <w:rFonts w:ascii="Times New Roman" w:hAnsi="Times New Roman" w:cs="Times New Roman"/>
          <w:bCs/>
          <w:snapToGrid w:val="0"/>
          <w:spacing w:val="-2"/>
          <w:sz w:val="24"/>
          <w:szCs w:val="24"/>
          <w:lang w:val="en-US" w:eastAsia="ja-JP"/>
        </w:rPr>
      </w:pPr>
    </w:p>
    <w:tbl>
      <w:tblPr>
        <w:tblStyle w:val="ae"/>
        <w:tblW w:w="0" w:type="auto"/>
        <w:tblLook w:val="04A0" w:firstRow="1" w:lastRow="0" w:firstColumn="1" w:lastColumn="0" w:noHBand="0" w:noVBand="1"/>
      </w:tblPr>
      <w:tblGrid>
        <w:gridCol w:w="3589"/>
        <w:gridCol w:w="5228"/>
      </w:tblGrid>
      <w:tr w:rsidR="00265EBA" w:rsidRPr="00FC3D6E" w14:paraId="1F7D2264" w14:textId="77777777" w:rsidTr="00C73728">
        <w:tc>
          <w:tcPr>
            <w:tcW w:w="3589" w:type="dxa"/>
          </w:tcPr>
          <w:p w14:paraId="40C17900" w14:textId="77777777" w:rsidR="00265EBA" w:rsidRPr="00FC3D6E" w:rsidRDefault="00265EBA" w:rsidP="00265EBA">
            <w:pPr>
              <w:widowControl w:val="0"/>
              <w:suppressAutoHyphens/>
              <w:rPr>
                <w:rFonts w:ascii="Times New Roman" w:eastAsia="Times New Roman" w:hAnsi="Times New Roman" w:cs="Times New Roman"/>
                <w:bCs/>
                <w:snapToGrid w:val="0"/>
                <w:spacing w:val="-2"/>
                <w:sz w:val="24"/>
                <w:szCs w:val="24"/>
                <w:lang w:val="en-US"/>
              </w:rPr>
            </w:pPr>
            <w:r w:rsidRPr="00FC3D6E">
              <w:rPr>
                <w:rFonts w:ascii="Times New Roman" w:eastAsia="Times New Roman" w:hAnsi="Times New Roman" w:cs="Times New Roman"/>
                <w:bCs/>
                <w:snapToGrid w:val="0"/>
                <w:spacing w:val="-2"/>
                <w:sz w:val="24"/>
                <w:szCs w:val="24"/>
                <w:lang w:val="en-US"/>
              </w:rPr>
              <w:t>Type 1. (Saw a vision)</w:t>
            </w:r>
          </w:p>
          <w:p w14:paraId="6CF5BD92" w14:textId="77777777" w:rsidR="00265EBA" w:rsidRPr="00FC3D6E" w:rsidRDefault="00265EBA" w:rsidP="00C10276">
            <w:pPr>
              <w:widowControl w:val="0"/>
              <w:suppressAutoHyphens/>
              <w:rPr>
                <w:rFonts w:ascii="Times New Roman" w:hAnsi="Times New Roman" w:cs="Times New Roman"/>
                <w:bCs/>
                <w:snapToGrid w:val="0"/>
                <w:spacing w:val="-2"/>
                <w:sz w:val="24"/>
                <w:szCs w:val="24"/>
                <w:lang w:val="en-US" w:eastAsia="ja-JP"/>
              </w:rPr>
            </w:pPr>
          </w:p>
        </w:tc>
        <w:tc>
          <w:tcPr>
            <w:tcW w:w="5228" w:type="dxa"/>
          </w:tcPr>
          <w:p w14:paraId="3FF1A4A3" w14:textId="60B22D60" w:rsidR="00265EBA" w:rsidRPr="00FC3D6E" w:rsidRDefault="00265EBA" w:rsidP="00265EBA">
            <w:pPr>
              <w:widowControl w:val="0"/>
              <w:suppressAutoHyphens/>
              <w:rPr>
                <w:rFonts w:ascii="Times New Roman" w:eastAsia="Times New Roman" w:hAnsi="Times New Roman" w:cs="Times New Roman"/>
                <w:bCs/>
                <w:snapToGrid w:val="0"/>
                <w:spacing w:val="-2"/>
                <w:sz w:val="24"/>
                <w:szCs w:val="24"/>
                <w:lang w:val="en-US"/>
              </w:rPr>
            </w:pPr>
            <w:r w:rsidRPr="00FC3D6E">
              <w:rPr>
                <w:rFonts w:ascii="Times New Roman" w:eastAsia="Times New Roman" w:hAnsi="Times New Roman" w:cs="Times New Roman"/>
                <w:bCs/>
                <w:snapToGrid w:val="0"/>
                <w:spacing w:val="-2"/>
                <w:sz w:val="24"/>
                <w:szCs w:val="24"/>
                <w:lang w:val="en-US"/>
              </w:rPr>
              <w:t>Did you ever see something that wasn’t really there that other people could not see?</w:t>
            </w:r>
          </w:p>
          <w:p w14:paraId="2A76829A" w14:textId="77777777" w:rsidR="00265EBA" w:rsidRPr="00FC3D6E" w:rsidRDefault="00265EBA" w:rsidP="00C10276">
            <w:pPr>
              <w:widowControl w:val="0"/>
              <w:suppressAutoHyphens/>
              <w:rPr>
                <w:rFonts w:ascii="Times New Roman" w:hAnsi="Times New Roman" w:cs="Times New Roman"/>
                <w:bCs/>
                <w:snapToGrid w:val="0"/>
                <w:spacing w:val="-2"/>
                <w:sz w:val="24"/>
                <w:szCs w:val="24"/>
                <w:lang w:val="en-US" w:eastAsia="ja-JP"/>
              </w:rPr>
            </w:pPr>
          </w:p>
        </w:tc>
      </w:tr>
      <w:tr w:rsidR="00265EBA" w:rsidRPr="00FC3D6E" w14:paraId="03E87BEE" w14:textId="77777777" w:rsidTr="00C73728">
        <w:tc>
          <w:tcPr>
            <w:tcW w:w="3589" w:type="dxa"/>
          </w:tcPr>
          <w:p w14:paraId="1E9D2501" w14:textId="03257B3D" w:rsidR="00265EBA" w:rsidRPr="00FC3D6E" w:rsidRDefault="00265EBA"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val="en-US" w:eastAsia="en-AU"/>
              </w:rPr>
              <w:t>Type 2. (Heard voices)</w:t>
            </w:r>
          </w:p>
        </w:tc>
        <w:tc>
          <w:tcPr>
            <w:tcW w:w="5228" w:type="dxa"/>
          </w:tcPr>
          <w:p w14:paraId="0DA16691" w14:textId="2E83A779" w:rsidR="00265EBA" w:rsidRPr="00FC3D6E" w:rsidRDefault="00265EBA"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val="en-US" w:eastAsia="en-AU"/>
              </w:rPr>
              <w:t xml:space="preserve">Did you ever hear things that other people said did not exist, like strange voices coming from inside your head talking to you or about you, or voices coming out of the air when there was no one around. </w:t>
            </w:r>
          </w:p>
        </w:tc>
      </w:tr>
      <w:tr w:rsidR="00265EBA" w:rsidRPr="00FC3D6E" w14:paraId="28F62FC1" w14:textId="77777777" w:rsidTr="00C73728">
        <w:tc>
          <w:tcPr>
            <w:tcW w:w="3589" w:type="dxa"/>
          </w:tcPr>
          <w:p w14:paraId="08E7163B" w14:textId="513C29EE" w:rsidR="00265EBA" w:rsidRPr="00FC3D6E" w:rsidRDefault="00265EBA"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val="en-US" w:eastAsia="en-AU"/>
              </w:rPr>
              <w:t>Type 3.</w:t>
            </w:r>
            <w:r w:rsidRPr="00FC3D6E">
              <w:rPr>
                <w:rFonts w:ascii="Times New Roman" w:eastAsia="Times New Roman" w:hAnsi="Times New Roman" w:cs="Times New Roman"/>
                <w:bCs/>
                <w:color w:val="000000"/>
                <w:sz w:val="24"/>
                <w:szCs w:val="24"/>
                <w:lang w:val="en-US" w:eastAsia="en-AU"/>
              </w:rPr>
              <w:t xml:space="preserve"> </w:t>
            </w:r>
            <w:r w:rsidRPr="00FC3D6E">
              <w:rPr>
                <w:rFonts w:ascii="Times New Roman" w:eastAsia="Times New Roman" w:hAnsi="Times New Roman" w:cs="Times New Roman"/>
                <w:bCs/>
                <w:color w:val="000000"/>
                <w:sz w:val="24"/>
                <w:szCs w:val="24"/>
                <w:lang w:val="en-US" w:eastAsia="en-AU"/>
              </w:rPr>
              <w:t>(Thought insertion)</w:t>
            </w:r>
          </w:p>
        </w:tc>
        <w:tc>
          <w:tcPr>
            <w:tcW w:w="5228" w:type="dxa"/>
          </w:tcPr>
          <w:p w14:paraId="244C94D3" w14:textId="11E4F088" w:rsidR="00265EBA" w:rsidRPr="00FC3D6E" w:rsidRDefault="00B81281"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val="en-US" w:eastAsia="en-AU"/>
              </w:rPr>
              <w:t>Did you ever believe that some mysterious force was inserting many different strange thoughts -- that were definitely not your own thoughts – directly into your head by means of x-rays or laser beams or other methods?</w:t>
            </w:r>
          </w:p>
        </w:tc>
      </w:tr>
      <w:tr w:rsidR="00265EBA" w:rsidRPr="00FC3D6E" w14:paraId="156B9798" w14:textId="77777777" w:rsidTr="00C73728">
        <w:tc>
          <w:tcPr>
            <w:tcW w:w="3589" w:type="dxa"/>
          </w:tcPr>
          <w:p w14:paraId="0792D56F" w14:textId="0A793D6D" w:rsidR="00265EBA" w:rsidRPr="00FC3D6E" w:rsidRDefault="00B81281"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eastAsia="en-AU"/>
              </w:rPr>
              <w:t>Type 4.  (Mind control/passivity)</w:t>
            </w:r>
          </w:p>
        </w:tc>
        <w:tc>
          <w:tcPr>
            <w:tcW w:w="5228" w:type="dxa"/>
          </w:tcPr>
          <w:p w14:paraId="2712C065" w14:textId="0BBCA081" w:rsidR="00265EBA" w:rsidRPr="00FC3D6E" w:rsidRDefault="00B81281"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eastAsia="en-AU"/>
              </w:rPr>
              <w:t xml:space="preserve">Did you ever feel that your mind had been taken over by strange forces with laser beams or other methods that were making you do things you did not choose to do. </w:t>
            </w:r>
          </w:p>
        </w:tc>
      </w:tr>
      <w:tr w:rsidR="00265EBA" w:rsidRPr="00FC3D6E" w14:paraId="56B3B64B" w14:textId="77777777" w:rsidTr="00C73728">
        <w:tc>
          <w:tcPr>
            <w:tcW w:w="3589" w:type="dxa"/>
          </w:tcPr>
          <w:p w14:paraId="5BA35ED6" w14:textId="1CF9C75F" w:rsidR="00265EBA" w:rsidRPr="00FC3D6E" w:rsidRDefault="00B81281"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eastAsia="en-AU"/>
              </w:rPr>
              <w:t>Type 5. (Ideas of reference)</w:t>
            </w:r>
          </w:p>
        </w:tc>
        <w:tc>
          <w:tcPr>
            <w:tcW w:w="5228" w:type="dxa"/>
          </w:tcPr>
          <w:p w14:paraId="257A0F8F" w14:textId="51B4FFE4" w:rsidR="00265EBA" w:rsidRPr="00FC3D6E" w:rsidRDefault="00047A97"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eastAsia="en-AU"/>
              </w:rPr>
              <w:t>Did you ever believe that some strange force was trying to communicate directly with you by sending special signs or signals that you could understand but that no one else could understand. Sometimes this happens by special signs coming through the radio or television.</w:t>
            </w:r>
          </w:p>
        </w:tc>
      </w:tr>
      <w:tr w:rsidR="00265EBA" w:rsidRPr="00FC3D6E" w14:paraId="1838E562" w14:textId="77777777" w:rsidTr="00C73728">
        <w:tc>
          <w:tcPr>
            <w:tcW w:w="3589" w:type="dxa"/>
          </w:tcPr>
          <w:p w14:paraId="476530D0" w14:textId="6F2F03BB" w:rsidR="00265EBA" w:rsidRPr="00FC3D6E" w:rsidRDefault="00047A97"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eastAsia="en-AU"/>
              </w:rPr>
              <w:t>Type 6. (Plot to harm /follow)</w:t>
            </w:r>
          </w:p>
        </w:tc>
        <w:tc>
          <w:tcPr>
            <w:tcW w:w="5228" w:type="dxa"/>
          </w:tcPr>
          <w:p w14:paraId="100E860A" w14:textId="2314FBD4" w:rsidR="00265EBA" w:rsidRPr="00FC3D6E" w:rsidRDefault="00E7084B" w:rsidP="00C10276">
            <w:pPr>
              <w:widowControl w:val="0"/>
              <w:suppressAutoHyphens/>
              <w:rPr>
                <w:rFonts w:ascii="Times New Roman" w:hAnsi="Times New Roman" w:cs="Times New Roman"/>
                <w:bCs/>
                <w:snapToGrid w:val="0"/>
                <w:spacing w:val="-2"/>
                <w:sz w:val="24"/>
                <w:szCs w:val="24"/>
                <w:lang w:val="en-US" w:eastAsia="ja-JP"/>
              </w:rPr>
            </w:pPr>
            <w:r w:rsidRPr="00FC3D6E">
              <w:rPr>
                <w:rFonts w:ascii="Times New Roman" w:eastAsia="Times New Roman" w:hAnsi="Times New Roman" w:cs="Times New Roman"/>
                <w:bCs/>
                <w:color w:val="000000"/>
                <w:sz w:val="24"/>
                <w:szCs w:val="24"/>
                <w:lang w:eastAsia="en-AU"/>
              </w:rPr>
              <w:t>Did you ever believe that there was an unjust plot going on to harm you or to have people follow you that your family and friends did not believe existed?</w:t>
            </w:r>
          </w:p>
        </w:tc>
      </w:tr>
    </w:tbl>
    <w:p w14:paraId="16417966" w14:textId="77777777" w:rsidR="00265EBA" w:rsidRPr="00B3673B" w:rsidRDefault="00265EBA" w:rsidP="00C10276">
      <w:pPr>
        <w:widowControl w:val="0"/>
        <w:suppressAutoHyphens/>
        <w:spacing w:after="0" w:line="240" w:lineRule="auto"/>
        <w:rPr>
          <w:rFonts w:ascii="Arial" w:hAnsi="Arial" w:cs="Arial" w:hint="eastAsia"/>
          <w:b/>
          <w:snapToGrid w:val="0"/>
          <w:spacing w:val="-2"/>
          <w:sz w:val="24"/>
          <w:szCs w:val="24"/>
          <w:lang w:val="en-US" w:eastAsia="ja-JP"/>
        </w:rPr>
      </w:pPr>
    </w:p>
    <w:p w14:paraId="7A1607CE" w14:textId="77777777" w:rsidR="00C10276" w:rsidRDefault="00C10276" w:rsidP="00C10276">
      <w:pPr>
        <w:widowControl w:val="0"/>
        <w:suppressAutoHyphens/>
        <w:spacing w:after="0" w:line="240" w:lineRule="auto"/>
        <w:rPr>
          <w:rFonts w:ascii="Arial" w:eastAsia="Times New Roman" w:hAnsi="Arial" w:cs="Arial"/>
          <w:b/>
          <w:snapToGrid w:val="0"/>
          <w:spacing w:val="-2"/>
          <w:sz w:val="24"/>
          <w:szCs w:val="24"/>
          <w:lang w:val="en-US"/>
        </w:rPr>
      </w:pPr>
    </w:p>
    <w:p w14:paraId="3A366638" w14:textId="77777777" w:rsidR="00C10276" w:rsidRDefault="00C10276" w:rsidP="00C10276">
      <w:pPr>
        <w:widowControl w:val="0"/>
        <w:suppressAutoHyphens/>
        <w:spacing w:after="0" w:line="240" w:lineRule="auto"/>
        <w:rPr>
          <w:rFonts w:ascii="Arial" w:eastAsia="Times New Roman" w:hAnsi="Arial" w:cs="Arial"/>
          <w:b/>
          <w:snapToGrid w:val="0"/>
          <w:spacing w:val="-2"/>
          <w:sz w:val="24"/>
          <w:szCs w:val="24"/>
          <w:lang w:val="en-US"/>
        </w:rPr>
      </w:pPr>
    </w:p>
    <w:p w14:paraId="53FC39E6" w14:textId="77777777" w:rsidR="00C10276" w:rsidRDefault="00C10276" w:rsidP="00C10276">
      <w:pPr>
        <w:widowControl w:val="0"/>
        <w:suppressAutoHyphens/>
        <w:spacing w:after="0" w:line="240" w:lineRule="auto"/>
        <w:rPr>
          <w:rFonts w:ascii="Arial" w:eastAsia="Times New Roman" w:hAnsi="Arial" w:cs="Arial"/>
          <w:b/>
          <w:snapToGrid w:val="0"/>
          <w:spacing w:val="-2"/>
          <w:sz w:val="24"/>
          <w:szCs w:val="24"/>
          <w:lang w:val="en-US"/>
        </w:rPr>
      </w:pPr>
    </w:p>
    <w:p w14:paraId="1B35FDAF" w14:textId="77777777" w:rsidR="002B75E4" w:rsidRPr="00F566EA" w:rsidRDefault="002B75E4">
      <w:pPr>
        <w:rPr>
          <w:rFonts w:ascii="Arial" w:hAnsi="Arial" w:cs="Arial"/>
          <w:color w:val="1F497D" w:themeColor="text2"/>
          <w:sz w:val="24"/>
          <w:szCs w:val="24"/>
        </w:rPr>
      </w:pPr>
    </w:p>
    <w:sectPr w:rsidR="002B75E4" w:rsidRPr="00F566EA" w:rsidSect="00302B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8CB2CC" w14:textId="77777777" w:rsidR="00205E83" w:rsidRDefault="00205E83" w:rsidP="00B3673B">
      <w:pPr>
        <w:spacing w:after="0" w:line="240" w:lineRule="auto"/>
      </w:pPr>
      <w:r>
        <w:separator/>
      </w:r>
    </w:p>
  </w:endnote>
  <w:endnote w:type="continuationSeparator" w:id="0">
    <w:p w14:paraId="31A07BA9" w14:textId="77777777" w:rsidR="00205E83" w:rsidRDefault="00205E83" w:rsidP="00B36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22708A" w14:textId="77777777" w:rsidR="00205E83" w:rsidRDefault="00205E83" w:rsidP="00B3673B">
      <w:pPr>
        <w:spacing w:after="0" w:line="240" w:lineRule="auto"/>
      </w:pPr>
      <w:r>
        <w:separator/>
      </w:r>
    </w:p>
  </w:footnote>
  <w:footnote w:type="continuationSeparator" w:id="0">
    <w:p w14:paraId="1192B44C" w14:textId="77777777" w:rsidR="00205E83" w:rsidRDefault="00205E83" w:rsidP="00B367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C84"/>
    <w:rsid w:val="0002008F"/>
    <w:rsid w:val="00047A97"/>
    <w:rsid w:val="00047B4F"/>
    <w:rsid w:val="00087277"/>
    <w:rsid w:val="000C034B"/>
    <w:rsid w:val="000C0482"/>
    <w:rsid w:val="000E6813"/>
    <w:rsid w:val="000F1024"/>
    <w:rsid w:val="0010160F"/>
    <w:rsid w:val="00110BBF"/>
    <w:rsid w:val="001248B0"/>
    <w:rsid w:val="00134C84"/>
    <w:rsid w:val="00135F88"/>
    <w:rsid w:val="00166121"/>
    <w:rsid w:val="00192810"/>
    <w:rsid w:val="00196004"/>
    <w:rsid w:val="00196D1D"/>
    <w:rsid w:val="0019765D"/>
    <w:rsid w:val="001A6370"/>
    <w:rsid w:val="001E20B8"/>
    <w:rsid w:val="001E6EFA"/>
    <w:rsid w:val="00205E83"/>
    <w:rsid w:val="00231C65"/>
    <w:rsid w:val="002635A9"/>
    <w:rsid w:val="00265EBA"/>
    <w:rsid w:val="002957B2"/>
    <w:rsid w:val="002A31F0"/>
    <w:rsid w:val="002B75E4"/>
    <w:rsid w:val="002F590E"/>
    <w:rsid w:val="00302BAA"/>
    <w:rsid w:val="003237BC"/>
    <w:rsid w:val="00334225"/>
    <w:rsid w:val="00334364"/>
    <w:rsid w:val="00350C12"/>
    <w:rsid w:val="003B046B"/>
    <w:rsid w:val="003E53E5"/>
    <w:rsid w:val="003E6246"/>
    <w:rsid w:val="003F6C39"/>
    <w:rsid w:val="00404217"/>
    <w:rsid w:val="00424F53"/>
    <w:rsid w:val="00435D5A"/>
    <w:rsid w:val="00450293"/>
    <w:rsid w:val="00461F75"/>
    <w:rsid w:val="004620AC"/>
    <w:rsid w:val="004647DB"/>
    <w:rsid w:val="00476554"/>
    <w:rsid w:val="00485582"/>
    <w:rsid w:val="00485AB1"/>
    <w:rsid w:val="004A7B1F"/>
    <w:rsid w:val="004B6D73"/>
    <w:rsid w:val="004E7114"/>
    <w:rsid w:val="00516C3A"/>
    <w:rsid w:val="00517DDE"/>
    <w:rsid w:val="0053662B"/>
    <w:rsid w:val="0054110E"/>
    <w:rsid w:val="00543326"/>
    <w:rsid w:val="00561200"/>
    <w:rsid w:val="00576CAA"/>
    <w:rsid w:val="005864FB"/>
    <w:rsid w:val="00621326"/>
    <w:rsid w:val="006921D2"/>
    <w:rsid w:val="00692DB8"/>
    <w:rsid w:val="006A1578"/>
    <w:rsid w:val="006C7D98"/>
    <w:rsid w:val="006D7C70"/>
    <w:rsid w:val="006F29EC"/>
    <w:rsid w:val="00702187"/>
    <w:rsid w:val="007071F2"/>
    <w:rsid w:val="0071575E"/>
    <w:rsid w:val="00746F31"/>
    <w:rsid w:val="0075170E"/>
    <w:rsid w:val="00792668"/>
    <w:rsid w:val="007A09DD"/>
    <w:rsid w:val="007B1D58"/>
    <w:rsid w:val="007E49F5"/>
    <w:rsid w:val="007F75EE"/>
    <w:rsid w:val="00837EB1"/>
    <w:rsid w:val="00875873"/>
    <w:rsid w:val="008767FA"/>
    <w:rsid w:val="008B18CC"/>
    <w:rsid w:val="008C7E4F"/>
    <w:rsid w:val="008E26D0"/>
    <w:rsid w:val="008E68A7"/>
    <w:rsid w:val="008F1710"/>
    <w:rsid w:val="00901CFD"/>
    <w:rsid w:val="00905D3E"/>
    <w:rsid w:val="009217FC"/>
    <w:rsid w:val="009244C3"/>
    <w:rsid w:val="00965667"/>
    <w:rsid w:val="0099691F"/>
    <w:rsid w:val="0099693E"/>
    <w:rsid w:val="009A169E"/>
    <w:rsid w:val="00A04E2A"/>
    <w:rsid w:val="00A51C67"/>
    <w:rsid w:val="00A64AA8"/>
    <w:rsid w:val="00A94C74"/>
    <w:rsid w:val="00A96AA7"/>
    <w:rsid w:val="00AA36CF"/>
    <w:rsid w:val="00AC4D69"/>
    <w:rsid w:val="00AC7BEC"/>
    <w:rsid w:val="00B26C74"/>
    <w:rsid w:val="00B3673B"/>
    <w:rsid w:val="00B40B62"/>
    <w:rsid w:val="00B4256B"/>
    <w:rsid w:val="00B5045A"/>
    <w:rsid w:val="00B737C7"/>
    <w:rsid w:val="00B81281"/>
    <w:rsid w:val="00B9260E"/>
    <w:rsid w:val="00B94A47"/>
    <w:rsid w:val="00B9517A"/>
    <w:rsid w:val="00BA74F6"/>
    <w:rsid w:val="00BD6086"/>
    <w:rsid w:val="00C10276"/>
    <w:rsid w:val="00C42B86"/>
    <w:rsid w:val="00C43AF4"/>
    <w:rsid w:val="00C73728"/>
    <w:rsid w:val="00CA7687"/>
    <w:rsid w:val="00CB1429"/>
    <w:rsid w:val="00CD77C9"/>
    <w:rsid w:val="00D159DB"/>
    <w:rsid w:val="00D23122"/>
    <w:rsid w:val="00D366A9"/>
    <w:rsid w:val="00D549C0"/>
    <w:rsid w:val="00D60C01"/>
    <w:rsid w:val="00D64625"/>
    <w:rsid w:val="00D84BAE"/>
    <w:rsid w:val="00DC37B9"/>
    <w:rsid w:val="00DC6218"/>
    <w:rsid w:val="00E062EC"/>
    <w:rsid w:val="00E12F54"/>
    <w:rsid w:val="00E216E4"/>
    <w:rsid w:val="00E57E3B"/>
    <w:rsid w:val="00E630F1"/>
    <w:rsid w:val="00E66987"/>
    <w:rsid w:val="00E7084B"/>
    <w:rsid w:val="00ED32BA"/>
    <w:rsid w:val="00F21FA3"/>
    <w:rsid w:val="00F5010D"/>
    <w:rsid w:val="00F566EA"/>
    <w:rsid w:val="00F65EB3"/>
    <w:rsid w:val="00F667D6"/>
    <w:rsid w:val="00F72915"/>
    <w:rsid w:val="00FC3D6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9077B3E"/>
  <w15:docId w15:val="{190F10D7-FEFF-406B-A537-D91544095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662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4C84"/>
    <w:pPr>
      <w:tabs>
        <w:tab w:val="center" w:pos="4513"/>
        <w:tab w:val="right" w:pos="9026"/>
      </w:tabs>
      <w:spacing w:after="0" w:line="240" w:lineRule="auto"/>
    </w:pPr>
  </w:style>
  <w:style w:type="character" w:customStyle="1" w:styleId="a4">
    <w:name w:val="ヘッダー (文字)"/>
    <w:basedOn w:val="a0"/>
    <w:link w:val="a3"/>
    <w:uiPriority w:val="99"/>
    <w:rsid w:val="00134C84"/>
  </w:style>
  <w:style w:type="paragraph" w:styleId="a5">
    <w:name w:val="footer"/>
    <w:basedOn w:val="a"/>
    <w:link w:val="a6"/>
    <w:uiPriority w:val="99"/>
    <w:unhideWhenUsed/>
    <w:rsid w:val="00134C84"/>
    <w:pPr>
      <w:tabs>
        <w:tab w:val="center" w:pos="4513"/>
        <w:tab w:val="right" w:pos="9026"/>
      </w:tabs>
      <w:spacing w:after="0" w:line="240" w:lineRule="auto"/>
    </w:pPr>
  </w:style>
  <w:style w:type="character" w:customStyle="1" w:styleId="a6">
    <w:name w:val="フッター (文字)"/>
    <w:basedOn w:val="a0"/>
    <w:link w:val="a5"/>
    <w:uiPriority w:val="99"/>
    <w:rsid w:val="00134C84"/>
  </w:style>
  <w:style w:type="paragraph" w:styleId="a7">
    <w:name w:val="Balloon Text"/>
    <w:basedOn w:val="a"/>
    <w:link w:val="a8"/>
    <w:uiPriority w:val="99"/>
    <w:semiHidden/>
    <w:unhideWhenUsed/>
    <w:rsid w:val="00134C84"/>
    <w:pPr>
      <w:spacing w:after="0" w:line="240" w:lineRule="auto"/>
    </w:pPr>
    <w:rPr>
      <w:rFonts w:ascii="Tahoma" w:hAnsi="Tahoma" w:cs="Tahoma"/>
      <w:sz w:val="16"/>
      <w:szCs w:val="16"/>
    </w:rPr>
  </w:style>
  <w:style w:type="character" w:customStyle="1" w:styleId="a8">
    <w:name w:val="吹き出し (文字)"/>
    <w:basedOn w:val="a0"/>
    <w:link w:val="a7"/>
    <w:uiPriority w:val="99"/>
    <w:semiHidden/>
    <w:rsid w:val="00134C84"/>
    <w:rPr>
      <w:rFonts w:ascii="Tahoma" w:hAnsi="Tahoma" w:cs="Tahoma"/>
      <w:sz w:val="16"/>
      <w:szCs w:val="16"/>
    </w:rPr>
  </w:style>
  <w:style w:type="character" w:styleId="a9">
    <w:name w:val="annotation reference"/>
    <w:basedOn w:val="a0"/>
    <w:uiPriority w:val="99"/>
    <w:semiHidden/>
    <w:unhideWhenUsed/>
    <w:rsid w:val="008E68A7"/>
    <w:rPr>
      <w:sz w:val="16"/>
      <w:szCs w:val="16"/>
    </w:rPr>
  </w:style>
  <w:style w:type="paragraph" w:styleId="aa">
    <w:name w:val="annotation text"/>
    <w:basedOn w:val="a"/>
    <w:link w:val="ab"/>
    <w:uiPriority w:val="99"/>
    <w:semiHidden/>
    <w:unhideWhenUsed/>
    <w:rsid w:val="008E68A7"/>
    <w:pPr>
      <w:spacing w:line="240" w:lineRule="auto"/>
    </w:pPr>
    <w:rPr>
      <w:sz w:val="20"/>
      <w:szCs w:val="20"/>
    </w:rPr>
  </w:style>
  <w:style w:type="character" w:customStyle="1" w:styleId="ab">
    <w:name w:val="コメント文字列 (文字)"/>
    <w:basedOn w:val="a0"/>
    <w:link w:val="aa"/>
    <w:uiPriority w:val="99"/>
    <w:semiHidden/>
    <w:rsid w:val="008E68A7"/>
    <w:rPr>
      <w:sz w:val="20"/>
      <w:szCs w:val="20"/>
    </w:rPr>
  </w:style>
  <w:style w:type="paragraph" w:styleId="ac">
    <w:name w:val="annotation subject"/>
    <w:basedOn w:val="aa"/>
    <w:next w:val="aa"/>
    <w:link w:val="ad"/>
    <w:uiPriority w:val="99"/>
    <w:semiHidden/>
    <w:unhideWhenUsed/>
    <w:rsid w:val="008E68A7"/>
    <w:rPr>
      <w:b/>
      <w:bCs/>
    </w:rPr>
  </w:style>
  <w:style w:type="character" w:customStyle="1" w:styleId="ad">
    <w:name w:val="コメント内容 (文字)"/>
    <w:basedOn w:val="ab"/>
    <w:link w:val="ac"/>
    <w:uiPriority w:val="99"/>
    <w:semiHidden/>
    <w:rsid w:val="008E68A7"/>
    <w:rPr>
      <w:b/>
      <w:bCs/>
      <w:sz w:val="20"/>
      <w:szCs w:val="20"/>
    </w:rPr>
  </w:style>
  <w:style w:type="table" w:styleId="ae">
    <w:name w:val="Table Grid"/>
    <w:basedOn w:val="a1"/>
    <w:uiPriority w:val="59"/>
    <w:rsid w:val="00516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a1"/>
    <w:uiPriority w:val="61"/>
    <w:rsid w:val="00516C3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a1"/>
    <w:uiPriority w:val="61"/>
    <w:rsid w:val="00516C3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af">
    <w:name w:val="Revision"/>
    <w:hidden/>
    <w:uiPriority w:val="99"/>
    <w:semiHidden/>
    <w:rsid w:val="00D159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3404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ha</dc:creator>
  <cp:lastModifiedBy>安間 尚徳</cp:lastModifiedBy>
  <cp:revision>11</cp:revision>
  <cp:lastPrinted>2015-01-14T02:44:00Z</cp:lastPrinted>
  <dcterms:created xsi:type="dcterms:W3CDTF">2020-11-08T02:18:00Z</dcterms:created>
  <dcterms:modified xsi:type="dcterms:W3CDTF">2020-11-08T05:39:00Z</dcterms:modified>
</cp:coreProperties>
</file>